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AAD539" w14:textId="1E1F2172" w:rsidR="00BF3EE6" w:rsidRPr="006912D7" w:rsidRDefault="00D363D1" w:rsidP="00BF3EE6">
      <w:pPr>
        <w:rPr>
          <w:b/>
          <w:bCs/>
          <w:sz w:val="20"/>
          <w:szCs w:val="20"/>
          <w:lang w:val="en-US"/>
        </w:rPr>
      </w:pPr>
      <w:r w:rsidRPr="006912D7">
        <w:rPr>
          <w:b/>
          <w:bCs/>
          <w:sz w:val="20"/>
          <w:szCs w:val="20"/>
          <w:lang w:val="en-US"/>
        </w:rPr>
        <w:t xml:space="preserve">Supplementary </w:t>
      </w:r>
      <w:r w:rsidR="00BF3EE6" w:rsidRPr="006912D7">
        <w:rPr>
          <w:b/>
          <w:bCs/>
          <w:sz w:val="20"/>
          <w:szCs w:val="20"/>
          <w:lang w:val="en-US"/>
        </w:rPr>
        <w:t xml:space="preserve">Table </w:t>
      </w:r>
      <w:r w:rsidR="00DD3E61">
        <w:rPr>
          <w:b/>
          <w:bCs/>
          <w:sz w:val="20"/>
          <w:szCs w:val="20"/>
          <w:lang w:val="en-US"/>
        </w:rPr>
        <w:t>9</w:t>
      </w:r>
      <w:r w:rsidR="00BF3EE6" w:rsidRPr="006912D7">
        <w:rPr>
          <w:b/>
          <w:bCs/>
          <w:sz w:val="20"/>
          <w:szCs w:val="20"/>
          <w:lang w:val="en-US"/>
        </w:rPr>
        <w:t>a:</w:t>
      </w:r>
      <w:r w:rsidR="006912D7" w:rsidRPr="006912D7">
        <w:rPr>
          <w:b/>
          <w:bCs/>
          <w:sz w:val="20"/>
          <w:szCs w:val="20"/>
          <w:lang w:val="en-US"/>
        </w:rPr>
        <w:t xml:space="preserve"> </w:t>
      </w:r>
      <w:r w:rsidR="006912D7" w:rsidRPr="00577C73">
        <w:rPr>
          <w:sz w:val="20"/>
          <w:szCs w:val="20"/>
          <w:lang w:val="en-US"/>
        </w:rPr>
        <w:t>Comparison of DEPs between individual HGG subgroups.</w:t>
      </w:r>
    </w:p>
    <w:p w14:paraId="1DC2E0BF" w14:textId="77777777" w:rsidR="00BF3EE6" w:rsidRPr="006912D7" w:rsidRDefault="00BF3EE6" w:rsidP="00BF3EE6">
      <w:pPr>
        <w:rPr>
          <w:sz w:val="16"/>
          <w:szCs w:val="16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4"/>
        <w:gridCol w:w="1906"/>
        <w:gridCol w:w="745"/>
        <w:gridCol w:w="994"/>
        <w:gridCol w:w="745"/>
        <w:gridCol w:w="1104"/>
        <w:gridCol w:w="1063"/>
        <w:gridCol w:w="725"/>
      </w:tblGrid>
      <w:tr w:rsidR="00BF3EE6" w:rsidRPr="00E6192B" w14:paraId="77EED822" w14:textId="77777777" w:rsidTr="00997CB9">
        <w:trPr>
          <w:trHeight w:val="300"/>
        </w:trPr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4CEBC" w14:textId="77777777" w:rsidR="00BF3EE6" w:rsidRPr="00E6192B" w:rsidRDefault="00BF3EE6" w:rsidP="00997CB9">
            <w:pPr>
              <w:rPr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E6192B">
              <w:rPr>
                <w:color w:val="000000"/>
                <w:sz w:val="16"/>
                <w:szCs w:val="16"/>
                <w:lang w:eastAsia="de-CH"/>
              </w:rPr>
              <w:t>Comparison</w:t>
            </w:r>
            <w:proofErr w:type="spellEnd"/>
          </w:p>
        </w:tc>
        <w:tc>
          <w:tcPr>
            <w:tcW w:w="10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BE9D8" w14:textId="77777777" w:rsidR="00BF3EE6" w:rsidRPr="00E6192B" w:rsidRDefault="00BF3EE6" w:rsidP="00997CB9">
            <w:pPr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Protein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704B9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E6192B">
              <w:rPr>
                <w:color w:val="000000"/>
                <w:sz w:val="16"/>
                <w:szCs w:val="16"/>
                <w:lang w:eastAsia="de-CH"/>
              </w:rPr>
              <w:t>logFC</w:t>
            </w:r>
            <w:proofErr w:type="spellEnd"/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CED6C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E6192B">
              <w:rPr>
                <w:color w:val="000000"/>
                <w:sz w:val="16"/>
                <w:szCs w:val="16"/>
                <w:lang w:eastAsia="de-CH"/>
              </w:rPr>
              <w:t>AveExpr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D1542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t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58628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E6192B">
              <w:rPr>
                <w:color w:val="000000"/>
                <w:sz w:val="16"/>
                <w:szCs w:val="16"/>
                <w:lang w:eastAsia="de-CH"/>
              </w:rPr>
              <w:t>P.Value</w:t>
            </w:r>
            <w:proofErr w:type="spellEnd"/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865B5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E6192B">
              <w:rPr>
                <w:color w:val="000000"/>
                <w:sz w:val="16"/>
                <w:szCs w:val="16"/>
                <w:lang w:eastAsia="de-CH"/>
              </w:rPr>
              <w:t>adj.P.Val</w:t>
            </w:r>
            <w:proofErr w:type="spellEnd"/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27492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B</w:t>
            </w:r>
          </w:p>
        </w:tc>
      </w:tr>
      <w:tr w:rsidR="00BF3EE6" w:rsidRPr="00E6192B" w14:paraId="3CF98880" w14:textId="77777777" w:rsidTr="00997CB9">
        <w:trPr>
          <w:trHeight w:val="300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920E" w14:textId="77777777" w:rsidR="00BF3EE6" w:rsidRPr="00E6192B" w:rsidRDefault="00BF3EE6" w:rsidP="00997CB9">
            <w:pPr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IDHHG / GBPN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E6BF" w14:textId="77777777" w:rsidR="00BF3EE6" w:rsidRPr="00E6192B" w:rsidRDefault="00BF3EE6" w:rsidP="00997CB9">
            <w:pPr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Non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080D" w14:textId="77777777" w:rsidR="00BF3EE6" w:rsidRPr="00E6192B" w:rsidRDefault="00BF3EE6" w:rsidP="00997CB9">
            <w:pPr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AC53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9835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21F7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CC2F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FD8B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</w:tr>
      <w:tr w:rsidR="00BF3EE6" w:rsidRPr="00E6192B" w14:paraId="110A238A" w14:textId="77777777" w:rsidTr="00997CB9">
        <w:trPr>
          <w:trHeight w:val="57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6985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F70C" w14:textId="77777777" w:rsidR="00BF3EE6" w:rsidRPr="00E6192B" w:rsidRDefault="00BF3EE6" w:rsidP="00997CB9">
            <w:pPr>
              <w:rPr>
                <w:sz w:val="16"/>
                <w:szCs w:val="16"/>
                <w:lang w:eastAsia="de-CH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5822" w14:textId="77777777" w:rsidR="00BF3EE6" w:rsidRPr="00E6192B" w:rsidRDefault="00BF3EE6" w:rsidP="00997CB9">
            <w:pPr>
              <w:rPr>
                <w:sz w:val="16"/>
                <w:szCs w:val="16"/>
                <w:lang w:eastAsia="de-CH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E2D9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7825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110F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62B0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C58B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</w:tr>
      <w:tr w:rsidR="00BF3EE6" w:rsidRPr="00E6192B" w14:paraId="7D62FD4A" w14:textId="77777777" w:rsidTr="00997CB9">
        <w:trPr>
          <w:trHeight w:val="300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27E5" w14:textId="77777777" w:rsidR="00BF3EE6" w:rsidRPr="00E6192B" w:rsidRDefault="00BF3EE6" w:rsidP="00997CB9">
            <w:pPr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IDHHG / GBCL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4FF6" w14:textId="77777777" w:rsidR="00BF3EE6" w:rsidRPr="00E6192B" w:rsidRDefault="00BF3EE6" w:rsidP="00997CB9">
            <w:pPr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CLIC1_HUMA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6D0E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-0.86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8003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22.6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C956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-4.82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9E57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00000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4EFE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02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2283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3.484</w:t>
            </w:r>
          </w:p>
        </w:tc>
      </w:tr>
      <w:tr w:rsidR="00BF3EE6" w:rsidRPr="00E6192B" w14:paraId="3A855B07" w14:textId="77777777" w:rsidTr="00997CB9">
        <w:trPr>
          <w:trHeight w:val="300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E9E8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4405" w14:textId="77777777" w:rsidR="00BF3EE6" w:rsidRPr="00E6192B" w:rsidRDefault="00BF3EE6" w:rsidP="00997CB9">
            <w:pPr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GPNMB_HUMA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4C61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-1.48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19E7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17.65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85A5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-4.67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AC6F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00001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FF95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02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C821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2.994</w:t>
            </w:r>
          </w:p>
        </w:tc>
      </w:tr>
      <w:tr w:rsidR="00BF3EE6" w:rsidRPr="00E6192B" w14:paraId="0A85359E" w14:textId="77777777" w:rsidTr="00997CB9">
        <w:trPr>
          <w:trHeight w:val="300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E87F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1884" w14:textId="77777777" w:rsidR="00BF3EE6" w:rsidRPr="00E6192B" w:rsidRDefault="00BF3EE6" w:rsidP="00997CB9">
            <w:pPr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PTBP3_HUMA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6BA0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-0.63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B3A3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18.55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5E3C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-4.53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24D3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00002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8467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02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1D6A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2.524</w:t>
            </w:r>
          </w:p>
        </w:tc>
      </w:tr>
      <w:tr w:rsidR="00BF3EE6" w:rsidRPr="00E6192B" w14:paraId="4CC6E4A0" w14:textId="77777777" w:rsidTr="00997CB9">
        <w:trPr>
          <w:trHeight w:val="300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942A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D7B8" w14:textId="77777777" w:rsidR="00BF3EE6" w:rsidRPr="00E6192B" w:rsidRDefault="00BF3EE6" w:rsidP="00997CB9">
            <w:pPr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LEG3_HUMA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53C2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-1.19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0FDF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22.65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AD83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-4.48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49B6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00002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C421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02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E6F3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2.365</w:t>
            </w:r>
          </w:p>
        </w:tc>
      </w:tr>
      <w:tr w:rsidR="00BF3EE6" w:rsidRPr="00E6192B" w14:paraId="2A12B57E" w14:textId="77777777" w:rsidTr="00997CB9">
        <w:trPr>
          <w:trHeight w:val="300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9AA1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D76D" w14:textId="77777777" w:rsidR="00BF3EE6" w:rsidRPr="00E6192B" w:rsidRDefault="00BF3EE6" w:rsidP="00997CB9">
            <w:pPr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IQGA1_HUMA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2844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-0.53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B755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24.33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10D2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-4.47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1312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00002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57A8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02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91C3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2.336</w:t>
            </w:r>
          </w:p>
        </w:tc>
      </w:tr>
      <w:tr w:rsidR="00BF3EE6" w:rsidRPr="00E6192B" w14:paraId="0B4A9C0F" w14:textId="77777777" w:rsidTr="00997CB9">
        <w:trPr>
          <w:trHeight w:val="300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5979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415D" w14:textId="77777777" w:rsidR="00BF3EE6" w:rsidRPr="00E6192B" w:rsidRDefault="00BF3EE6" w:rsidP="00997CB9">
            <w:pPr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PDIA1_HUMA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4E6C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-0.66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6392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25.39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A5D1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-4.22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0B3B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00006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BB23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03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0C59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1.552</w:t>
            </w:r>
          </w:p>
        </w:tc>
      </w:tr>
      <w:tr w:rsidR="00BF3EE6" w:rsidRPr="00E6192B" w14:paraId="68B1CD8A" w14:textId="77777777" w:rsidTr="00997CB9">
        <w:trPr>
          <w:trHeight w:val="300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AA50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A81C" w14:textId="77777777" w:rsidR="00BF3EE6" w:rsidRPr="00E6192B" w:rsidRDefault="00BF3EE6" w:rsidP="00997CB9">
            <w:pPr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EMIL1_HUMA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2D57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-0.81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1D21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21.41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2924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-4.22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4615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00006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8526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03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BD65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1.541</w:t>
            </w:r>
          </w:p>
        </w:tc>
      </w:tr>
      <w:tr w:rsidR="00BF3EE6" w:rsidRPr="00E6192B" w14:paraId="36D653C0" w14:textId="77777777" w:rsidTr="00997CB9">
        <w:trPr>
          <w:trHeight w:val="300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1F19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AE23" w14:textId="77777777" w:rsidR="00BF3EE6" w:rsidRPr="00E6192B" w:rsidRDefault="00BF3EE6" w:rsidP="00997CB9">
            <w:pPr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GOGA2_HUMA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6D6D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-0.35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B9FA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20.34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7B51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-4.19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C7EA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00007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2EA7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03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A3EB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1.453</w:t>
            </w:r>
          </w:p>
        </w:tc>
      </w:tr>
      <w:tr w:rsidR="00BF3EE6" w:rsidRPr="00E6192B" w14:paraId="0AAAA843" w14:textId="77777777" w:rsidTr="00997CB9">
        <w:trPr>
          <w:trHeight w:val="300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BD5F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D06F" w14:textId="77777777" w:rsidR="00BF3EE6" w:rsidRPr="00E6192B" w:rsidRDefault="00BF3EE6" w:rsidP="00997CB9">
            <w:pPr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SERPH_HUMA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13E1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-0.84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8B9C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23.33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B696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-4.16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8D4E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00008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C9FE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03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FB41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1.365</w:t>
            </w:r>
          </w:p>
        </w:tc>
      </w:tr>
      <w:tr w:rsidR="00BF3EE6" w:rsidRPr="00E6192B" w14:paraId="084F37BB" w14:textId="77777777" w:rsidTr="00997CB9">
        <w:trPr>
          <w:trHeight w:val="300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B5EE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5005" w14:textId="77777777" w:rsidR="00BF3EE6" w:rsidRPr="00E6192B" w:rsidRDefault="00BF3EE6" w:rsidP="00997CB9">
            <w:pPr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BIP_HUMA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7A27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-0.76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F5B3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26.10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8B1B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-4.14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2B54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00009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08EA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03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B2DA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1.290</w:t>
            </w:r>
          </w:p>
        </w:tc>
      </w:tr>
      <w:tr w:rsidR="00BF3EE6" w:rsidRPr="00E6192B" w14:paraId="65D110F6" w14:textId="77777777" w:rsidTr="00997CB9">
        <w:trPr>
          <w:trHeight w:val="300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AF03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FB22" w14:textId="77777777" w:rsidR="00BF3EE6" w:rsidRPr="00E6192B" w:rsidRDefault="00BF3EE6" w:rsidP="00997CB9">
            <w:pPr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ENPL_HUMA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F02F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-0.63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3B0E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25.72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44DA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-4.14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44F2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00009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EB60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03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BEA2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1.285</w:t>
            </w:r>
          </w:p>
        </w:tc>
      </w:tr>
      <w:tr w:rsidR="00BF3EE6" w:rsidRPr="00E6192B" w14:paraId="7ADB191F" w14:textId="77777777" w:rsidTr="00997CB9">
        <w:trPr>
          <w:trHeight w:val="300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8B7B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A68F" w14:textId="77777777" w:rsidR="00BF3EE6" w:rsidRPr="00E6192B" w:rsidRDefault="00BF3EE6" w:rsidP="00997CB9">
            <w:pPr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CHM2A_HUMA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6A42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-0.56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2332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21.26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F7FF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-4.12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F2BD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00009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154C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03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003E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1.243</w:t>
            </w:r>
          </w:p>
        </w:tc>
      </w:tr>
      <w:tr w:rsidR="00BF3EE6" w:rsidRPr="00E6192B" w14:paraId="4FC14E59" w14:textId="77777777" w:rsidTr="00997CB9">
        <w:trPr>
          <w:trHeight w:val="300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A8DB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B74B" w14:textId="77777777" w:rsidR="00BF3EE6" w:rsidRPr="00E6192B" w:rsidRDefault="00BF3EE6" w:rsidP="00997CB9">
            <w:pPr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PLOD2_HUMA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9B00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-0.82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386D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19.62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76E0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-4.1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61F0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00009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2A0D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03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03EC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1.201</w:t>
            </w:r>
          </w:p>
        </w:tc>
      </w:tr>
      <w:tr w:rsidR="00BF3EE6" w:rsidRPr="00E6192B" w14:paraId="04269508" w14:textId="77777777" w:rsidTr="00997CB9">
        <w:trPr>
          <w:trHeight w:val="300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8F76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879E" w14:textId="77777777" w:rsidR="00BF3EE6" w:rsidRPr="00E6192B" w:rsidRDefault="00BF3EE6" w:rsidP="00997CB9">
            <w:pPr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MOES_HUMA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ABDE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-0.85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139A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25.68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DE61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-4.07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E424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00011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F5B1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04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857C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1.069</w:t>
            </w:r>
          </w:p>
        </w:tc>
      </w:tr>
      <w:tr w:rsidR="00BF3EE6" w:rsidRPr="00E6192B" w14:paraId="107F0BA3" w14:textId="77777777" w:rsidTr="00997CB9">
        <w:trPr>
          <w:trHeight w:val="300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031C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33A5" w14:textId="77777777" w:rsidR="00BF3EE6" w:rsidRPr="00E6192B" w:rsidRDefault="00BF3EE6" w:rsidP="00997CB9">
            <w:pPr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MYL6_HUMA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1F0E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-0.60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14F6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23.82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CFAC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-4.06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DD11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00011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A3A0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04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11C9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1.051</w:t>
            </w:r>
          </w:p>
        </w:tc>
      </w:tr>
      <w:tr w:rsidR="00BF3EE6" w:rsidRPr="00E6192B" w14:paraId="6D1383BB" w14:textId="77777777" w:rsidTr="00997CB9">
        <w:trPr>
          <w:trHeight w:val="300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27DB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F860" w14:textId="77777777" w:rsidR="00BF3EE6" w:rsidRPr="00E6192B" w:rsidRDefault="00BF3EE6" w:rsidP="00997CB9">
            <w:pPr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PLOD1_HUMA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6E32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-0.5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1642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20.43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AE41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-3.96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E101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00016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EB0E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05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767E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750</w:t>
            </w:r>
          </w:p>
        </w:tc>
      </w:tr>
      <w:tr w:rsidR="00BF3EE6" w:rsidRPr="00E6192B" w14:paraId="0E6F84BC" w14:textId="77777777" w:rsidTr="00997CB9">
        <w:trPr>
          <w:trHeight w:val="300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9379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4A38" w14:textId="77777777" w:rsidR="00BF3EE6" w:rsidRPr="00E6192B" w:rsidRDefault="00BF3EE6" w:rsidP="00997CB9">
            <w:pPr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TIF1B_HUMA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2832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-0.60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0EE9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23.82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C726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-3.94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FA15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00018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EC72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05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8BB6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668</w:t>
            </w:r>
          </w:p>
        </w:tc>
      </w:tr>
      <w:tr w:rsidR="00BF3EE6" w:rsidRPr="00E6192B" w14:paraId="020C45CE" w14:textId="77777777" w:rsidTr="00997CB9">
        <w:trPr>
          <w:trHeight w:val="300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DBF0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7682" w14:textId="77777777" w:rsidR="00BF3EE6" w:rsidRPr="00E6192B" w:rsidRDefault="00BF3EE6" w:rsidP="00997CB9">
            <w:pPr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FKB10_HUMA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176B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-0.67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3492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21.08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9090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-3.93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E81C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00019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677F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05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2723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634</w:t>
            </w:r>
          </w:p>
        </w:tc>
      </w:tr>
      <w:tr w:rsidR="00BF3EE6" w:rsidRPr="00E6192B" w14:paraId="5005BA58" w14:textId="77777777" w:rsidTr="00997CB9">
        <w:trPr>
          <w:trHeight w:val="300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AC61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D617" w14:textId="77777777" w:rsidR="00BF3EE6" w:rsidRPr="00E6192B" w:rsidRDefault="00BF3EE6" w:rsidP="00997CB9">
            <w:pPr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I2BP1_HUMA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FA76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-0.56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4CFF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19.23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9B17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-3.92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B3FE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00019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142F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05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FAC1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628</w:t>
            </w:r>
          </w:p>
        </w:tc>
      </w:tr>
      <w:tr w:rsidR="00BF3EE6" w:rsidRPr="00E6192B" w14:paraId="64AC20D4" w14:textId="77777777" w:rsidTr="00997CB9">
        <w:trPr>
          <w:trHeight w:val="300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A21B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9B02" w14:textId="77777777" w:rsidR="00BF3EE6" w:rsidRPr="00E6192B" w:rsidRDefault="00BF3EE6" w:rsidP="00997CB9">
            <w:pPr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BGH3_HUMA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7438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-1.07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4FAC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22.76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76B1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-3.92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2BDC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00019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5C4E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05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FDD2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605</w:t>
            </w:r>
          </w:p>
        </w:tc>
      </w:tr>
      <w:tr w:rsidR="00BF3EE6" w:rsidRPr="00E6192B" w14:paraId="2B2070EC" w14:textId="77777777" w:rsidTr="00997CB9">
        <w:trPr>
          <w:trHeight w:val="300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400E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272A" w14:textId="77777777" w:rsidR="00BF3EE6" w:rsidRPr="00E6192B" w:rsidRDefault="00BF3EE6" w:rsidP="00997CB9">
            <w:pPr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PLGT3_HUMA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3413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-0.57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9120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19.07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3265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-3.90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2841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00020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1E1B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05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B924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548</w:t>
            </w:r>
          </w:p>
        </w:tc>
      </w:tr>
      <w:tr w:rsidR="00BF3EE6" w:rsidRPr="00E6192B" w14:paraId="7D97E875" w14:textId="77777777" w:rsidTr="00997CB9">
        <w:trPr>
          <w:trHeight w:val="300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D538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83C3" w14:textId="77777777" w:rsidR="00BF3EE6" w:rsidRPr="00E6192B" w:rsidRDefault="00BF3EE6" w:rsidP="00997CB9">
            <w:pPr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TAGL2_HUMA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8F15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-0.87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D7CB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24.20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73AC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-3.89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733E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00021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B843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05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B8A8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522</w:t>
            </w:r>
          </w:p>
        </w:tc>
      </w:tr>
      <w:tr w:rsidR="00BF3EE6" w:rsidRPr="00E6192B" w14:paraId="01BB9028" w14:textId="77777777" w:rsidTr="00997CB9">
        <w:trPr>
          <w:trHeight w:val="57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D221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1F1E" w14:textId="77777777" w:rsidR="00BF3EE6" w:rsidRPr="00E6192B" w:rsidRDefault="00BF3EE6" w:rsidP="00997CB9">
            <w:pPr>
              <w:rPr>
                <w:sz w:val="16"/>
                <w:szCs w:val="16"/>
                <w:lang w:eastAsia="de-CH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A7A7" w14:textId="77777777" w:rsidR="00BF3EE6" w:rsidRPr="00E6192B" w:rsidRDefault="00BF3EE6" w:rsidP="00997CB9">
            <w:pPr>
              <w:rPr>
                <w:sz w:val="16"/>
                <w:szCs w:val="16"/>
                <w:lang w:eastAsia="de-CH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7EC5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21E1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BE87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42BE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5CF9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</w:tr>
      <w:tr w:rsidR="00BF3EE6" w:rsidRPr="00E6192B" w14:paraId="68190B20" w14:textId="77777777" w:rsidTr="00997CB9">
        <w:trPr>
          <w:trHeight w:val="300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FDE4" w14:textId="77777777" w:rsidR="00BF3EE6" w:rsidRPr="00E6192B" w:rsidRDefault="00BF3EE6" w:rsidP="00997CB9">
            <w:pPr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IDHHG / GBMES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BF83" w14:textId="77777777" w:rsidR="00BF3EE6" w:rsidRPr="00E6192B" w:rsidRDefault="00BF3EE6" w:rsidP="00997CB9">
            <w:pPr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Non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F176" w14:textId="77777777" w:rsidR="00BF3EE6" w:rsidRPr="00E6192B" w:rsidRDefault="00BF3EE6" w:rsidP="00997CB9">
            <w:pPr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12DB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5757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8124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286F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E272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</w:tr>
      <w:tr w:rsidR="00BF3EE6" w:rsidRPr="00E6192B" w14:paraId="7EDF83B9" w14:textId="77777777" w:rsidTr="00997CB9">
        <w:trPr>
          <w:trHeight w:val="57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B10E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252C" w14:textId="77777777" w:rsidR="00BF3EE6" w:rsidRPr="00E6192B" w:rsidRDefault="00BF3EE6" w:rsidP="00997CB9">
            <w:pPr>
              <w:rPr>
                <w:sz w:val="16"/>
                <w:szCs w:val="16"/>
                <w:lang w:eastAsia="de-CH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06F0" w14:textId="77777777" w:rsidR="00BF3EE6" w:rsidRPr="00E6192B" w:rsidRDefault="00BF3EE6" w:rsidP="00997CB9">
            <w:pPr>
              <w:rPr>
                <w:sz w:val="16"/>
                <w:szCs w:val="16"/>
                <w:lang w:eastAsia="de-CH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0C11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AAC9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CD37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9BE8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06D3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</w:tr>
      <w:tr w:rsidR="00BF3EE6" w:rsidRPr="00E6192B" w14:paraId="17D42D75" w14:textId="77777777" w:rsidTr="00997CB9">
        <w:trPr>
          <w:trHeight w:val="300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3D73" w14:textId="77777777" w:rsidR="00BF3EE6" w:rsidRPr="00E6192B" w:rsidRDefault="00BF3EE6" w:rsidP="00997CB9">
            <w:pPr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GBPN / GBCL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5EAF" w14:textId="77777777" w:rsidR="00BF3EE6" w:rsidRPr="00E6192B" w:rsidRDefault="00BF3EE6" w:rsidP="00997CB9">
            <w:pPr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Non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4DB8" w14:textId="77777777" w:rsidR="00BF3EE6" w:rsidRPr="00E6192B" w:rsidRDefault="00BF3EE6" w:rsidP="00997CB9">
            <w:pPr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6621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FB79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119F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D13C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C7C8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</w:tr>
      <w:tr w:rsidR="00BF3EE6" w:rsidRPr="00E6192B" w14:paraId="42CA44F3" w14:textId="77777777" w:rsidTr="00997CB9">
        <w:trPr>
          <w:trHeight w:val="57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A743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934C" w14:textId="77777777" w:rsidR="00BF3EE6" w:rsidRPr="00E6192B" w:rsidRDefault="00BF3EE6" w:rsidP="00997CB9">
            <w:pPr>
              <w:rPr>
                <w:sz w:val="16"/>
                <w:szCs w:val="16"/>
                <w:lang w:eastAsia="de-CH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C246" w14:textId="77777777" w:rsidR="00BF3EE6" w:rsidRPr="00E6192B" w:rsidRDefault="00BF3EE6" w:rsidP="00997CB9">
            <w:pPr>
              <w:rPr>
                <w:sz w:val="16"/>
                <w:szCs w:val="16"/>
                <w:lang w:eastAsia="de-CH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ADFA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32A7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FA8C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AA72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AC3C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</w:tr>
      <w:tr w:rsidR="00BF3EE6" w:rsidRPr="00E6192B" w14:paraId="158A6617" w14:textId="77777777" w:rsidTr="00997CB9">
        <w:trPr>
          <w:trHeight w:val="300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FF3C" w14:textId="77777777" w:rsidR="00BF3EE6" w:rsidRPr="00E6192B" w:rsidRDefault="00BF3EE6" w:rsidP="00997CB9">
            <w:pPr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GBPN / GBMES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7C49" w14:textId="77777777" w:rsidR="00BF3EE6" w:rsidRPr="00E6192B" w:rsidRDefault="00BF3EE6" w:rsidP="00997CB9">
            <w:pPr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Non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CE0B" w14:textId="77777777" w:rsidR="00BF3EE6" w:rsidRPr="00E6192B" w:rsidRDefault="00BF3EE6" w:rsidP="00997CB9">
            <w:pPr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4774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DD3F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84E4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F1D9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F590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</w:tr>
      <w:tr w:rsidR="00BF3EE6" w:rsidRPr="00E6192B" w14:paraId="44BF1D32" w14:textId="77777777" w:rsidTr="00997CB9">
        <w:trPr>
          <w:trHeight w:val="57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2C7C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90BB" w14:textId="77777777" w:rsidR="00BF3EE6" w:rsidRPr="00E6192B" w:rsidRDefault="00BF3EE6" w:rsidP="00997CB9">
            <w:pPr>
              <w:rPr>
                <w:sz w:val="16"/>
                <w:szCs w:val="16"/>
                <w:lang w:eastAsia="de-CH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F6D4" w14:textId="77777777" w:rsidR="00BF3EE6" w:rsidRPr="00E6192B" w:rsidRDefault="00BF3EE6" w:rsidP="00997CB9">
            <w:pPr>
              <w:rPr>
                <w:sz w:val="16"/>
                <w:szCs w:val="16"/>
                <w:lang w:eastAsia="de-CH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F2E3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E06F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C05D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98E9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F66B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</w:tr>
      <w:tr w:rsidR="00BF3EE6" w:rsidRPr="00E6192B" w14:paraId="3DA7748E" w14:textId="77777777" w:rsidTr="00997CB9">
        <w:trPr>
          <w:trHeight w:val="300"/>
        </w:trPr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FD516" w14:textId="77777777" w:rsidR="00BF3EE6" w:rsidRPr="00E6192B" w:rsidRDefault="00BF3EE6" w:rsidP="00997CB9">
            <w:pPr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GBCL / GBMES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EA999" w14:textId="77777777" w:rsidR="00BF3EE6" w:rsidRPr="00E6192B" w:rsidRDefault="00BF3EE6" w:rsidP="00997CB9">
            <w:pPr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None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D2F1E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5783F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30DBD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2C116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63007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D3783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 </w:t>
            </w:r>
          </w:p>
        </w:tc>
      </w:tr>
    </w:tbl>
    <w:p w14:paraId="5C2F4EDD" w14:textId="77777777" w:rsidR="00BF3EE6" w:rsidRPr="00E6192B" w:rsidRDefault="00BF3EE6" w:rsidP="00BF3EE6">
      <w:pPr>
        <w:rPr>
          <w:sz w:val="16"/>
          <w:szCs w:val="16"/>
        </w:rPr>
      </w:pPr>
    </w:p>
    <w:p w14:paraId="1DF167FA" w14:textId="77777777" w:rsidR="00BF3EE6" w:rsidRPr="00E6192B" w:rsidRDefault="00BF3EE6" w:rsidP="00BF3EE6">
      <w:pPr>
        <w:rPr>
          <w:sz w:val="16"/>
          <w:szCs w:val="16"/>
        </w:rPr>
      </w:pPr>
    </w:p>
    <w:p w14:paraId="512EA6AE" w14:textId="22648328" w:rsidR="00BF3EE6" w:rsidRPr="006912D7" w:rsidRDefault="00D363D1" w:rsidP="000C6833">
      <w:pPr>
        <w:jc w:val="both"/>
        <w:rPr>
          <w:b/>
          <w:bCs/>
          <w:sz w:val="20"/>
          <w:szCs w:val="20"/>
          <w:lang w:val="en-US"/>
        </w:rPr>
      </w:pPr>
      <w:r w:rsidRPr="006912D7">
        <w:rPr>
          <w:b/>
          <w:bCs/>
          <w:sz w:val="20"/>
          <w:szCs w:val="20"/>
          <w:lang w:val="en-US"/>
        </w:rPr>
        <w:t xml:space="preserve">Supplementary Table </w:t>
      </w:r>
      <w:r w:rsidR="00DD3E61">
        <w:rPr>
          <w:b/>
          <w:bCs/>
          <w:sz w:val="20"/>
          <w:szCs w:val="20"/>
          <w:lang w:val="en-US"/>
        </w:rPr>
        <w:t>9</w:t>
      </w:r>
      <w:r w:rsidR="00BF3EE6" w:rsidRPr="006912D7">
        <w:rPr>
          <w:b/>
          <w:bCs/>
          <w:sz w:val="20"/>
          <w:szCs w:val="20"/>
          <w:lang w:val="en-US"/>
        </w:rPr>
        <w:t xml:space="preserve">b: </w:t>
      </w:r>
      <w:r w:rsidR="006912D7" w:rsidRPr="00577C73">
        <w:rPr>
          <w:sz w:val="20"/>
          <w:szCs w:val="20"/>
          <w:lang w:val="en-US"/>
        </w:rPr>
        <w:t>Comparison of DEPs between each HGG subgroup and the three other pooled HGG subgroups. Note: there was only one protein significantly overexpressed in GB CL (compared to the pooled HGG).</w:t>
      </w:r>
    </w:p>
    <w:p w14:paraId="05BD3848" w14:textId="77777777" w:rsidR="00BF3EE6" w:rsidRPr="006912D7" w:rsidRDefault="00BF3EE6" w:rsidP="00BF3EE6">
      <w:pPr>
        <w:rPr>
          <w:b/>
          <w:bCs/>
          <w:sz w:val="20"/>
          <w:szCs w:val="20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1"/>
        <w:gridCol w:w="1305"/>
        <w:gridCol w:w="992"/>
        <w:gridCol w:w="932"/>
        <w:gridCol w:w="992"/>
        <w:gridCol w:w="933"/>
        <w:gridCol w:w="933"/>
        <w:gridCol w:w="928"/>
      </w:tblGrid>
      <w:tr w:rsidR="00BF3EE6" w:rsidRPr="00E6192B" w14:paraId="2884976B" w14:textId="77777777" w:rsidTr="00997CB9">
        <w:trPr>
          <w:trHeight w:val="300"/>
        </w:trPr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4D82E" w14:textId="77777777" w:rsidR="00BF3EE6" w:rsidRPr="00E6192B" w:rsidRDefault="00BF3EE6" w:rsidP="00997CB9">
            <w:pPr>
              <w:rPr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E6192B">
              <w:rPr>
                <w:color w:val="000000"/>
                <w:sz w:val="16"/>
                <w:szCs w:val="16"/>
                <w:lang w:eastAsia="de-CH"/>
              </w:rPr>
              <w:t>Comparison</w:t>
            </w:r>
            <w:proofErr w:type="spellEnd"/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63520" w14:textId="77777777" w:rsidR="00BF3EE6" w:rsidRPr="00E6192B" w:rsidRDefault="00BF3EE6" w:rsidP="00997CB9">
            <w:pPr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Protein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0F35B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E6192B">
              <w:rPr>
                <w:color w:val="000000"/>
                <w:sz w:val="16"/>
                <w:szCs w:val="16"/>
                <w:lang w:eastAsia="de-CH"/>
              </w:rPr>
              <w:t>logFC</w:t>
            </w:r>
            <w:proofErr w:type="spellEnd"/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49EBC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E6192B">
              <w:rPr>
                <w:color w:val="000000"/>
                <w:sz w:val="16"/>
                <w:szCs w:val="16"/>
                <w:lang w:eastAsia="de-CH"/>
              </w:rPr>
              <w:t>AveExpr</w:t>
            </w:r>
            <w:proofErr w:type="spellEnd"/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A6060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t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000B1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E6192B">
              <w:rPr>
                <w:color w:val="000000"/>
                <w:sz w:val="16"/>
                <w:szCs w:val="16"/>
                <w:lang w:eastAsia="de-CH"/>
              </w:rPr>
              <w:t>P.Value</w:t>
            </w:r>
            <w:proofErr w:type="spellEnd"/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75A84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E6192B">
              <w:rPr>
                <w:color w:val="000000"/>
                <w:sz w:val="16"/>
                <w:szCs w:val="16"/>
                <w:lang w:eastAsia="de-CH"/>
              </w:rPr>
              <w:t>adj.P.Val</w:t>
            </w:r>
            <w:proofErr w:type="spellEnd"/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88073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B</w:t>
            </w:r>
          </w:p>
        </w:tc>
      </w:tr>
      <w:tr w:rsidR="00BF3EE6" w:rsidRPr="00E6192B" w14:paraId="3484EAB7" w14:textId="77777777" w:rsidTr="00997CB9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9CF8" w14:textId="77777777" w:rsidR="00BF3EE6" w:rsidRPr="00E6192B" w:rsidRDefault="00BF3EE6" w:rsidP="00997CB9">
            <w:pPr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IDHHG / High grade Glioma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994F" w14:textId="77777777" w:rsidR="00BF3EE6" w:rsidRPr="00E6192B" w:rsidRDefault="00BF3EE6" w:rsidP="00997CB9">
            <w:pPr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Non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1C8E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4E8C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3E54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04E4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79A4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681D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</w:tr>
      <w:tr w:rsidR="00BF3EE6" w:rsidRPr="00E6192B" w14:paraId="78A834CC" w14:textId="77777777" w:rsidTr="00997CB9">
        <w:trPr>
          <w:trHeight w:val="57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4193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8F19" w14:textId="77777777" w:rsidR="00BF3EE6" w:rsidRPr="00E6192B" w:rsidRDefault="00BF3EE6" w:rsidP="00997CB9">
            <w:pPr>
              <w:rPr>
                <w:sz w:val="16"/>
                <w:szCs w:val="16"/>
                <w:lang w:eastAsia="de-CH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A518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82F5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A096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5B14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FE22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3F88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</w:tr>
      <w:tr w:rsidR="00BF3EE6" w:rsidRPr="00E6192B" w14:paraId="619E9975" w14:textId="77777777" w:rsidTr="00997CB9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61A1" w14:textId="77777777" w:rsidR="00BF3EE6" w:rsidRPr="00E6192B" w:rsidRDefault="00BF3EE6" w:rsidP="00997CB9">
            <w:pPr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GBPN / High grade Glioma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5081" w14:textId="77777777" w:rsidR="00BF3EE6" w:rsidRPr="00E6192B" w:rsidRDefault="00BF3EE6" w:rsidP="00997CB9">
            <w:pPr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Non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37BC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FD17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345F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F242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AE55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E358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</w:tr>
      <w:tr w:rsidR="00BF3EE6" w:rsidRPr="00E6192B" w14:paraId="459CEA29" w14:textId="77777777" w:rsidTr="00997CB9">
        <w:trPr>
          <w:trHeight w:val="57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0C53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986E" w14:textId="77777777" w:rsidR="00BF3EE6" w:rsidRPr="00E6192B" w:rsidRDefault="00BF3EE6" w:rsidP="00997CB9">
            <w:pPr>
              <w:rPr>
                <w:sz w:val="16"/>
                <w:szCs w:val="16"/>
                <w:lang w:eastAsia="de-CH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8A5B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8919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34DC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BF48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DB16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C218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</w:tr>
      <w:tr w:rsidR="00BF3EE6" w:rsidRPr="00E6192B" w14:paraId="491E2F49" w14:textId="77777777" w:rsidTr="00997CB9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FFC3" w14:textId="77777777" w:rsidR="00BF3EE6" w:rsidRPr="00E6192B" w:rsidRDefault="00BF3EE6" w:rsidP="00997CB9">
            <w:pPr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GBCL / High grade Glioma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9FA6" w14:textId="77777777" w:rsidR="00BF3EE6" w:rsidRPr="00E6192B" w:rsidRDefault="00BF3EE6" w:rsidP="00997CB9">
            <w:pPr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IQGA1_HUMA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8BE8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40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0CA4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24.33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9C63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4.95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4D44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00000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1899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0.02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78D4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3.614</w:t>
            </w:r>
          </w:p>
        </w:tc>
      </w:tr>
      <w:tr w:rsidR="00BF3EE6" w:rsidRPr="00E6192B" w14:paraId="6F627997" w14:textId="77777777" w:rsidTr="00997CB9">
        <w:trPr>
          <w:trHeight w:val="57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EE4B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86DE" w14:textId="77777777" w:rsidR="00BF3EE6" w:rsidRPr="00E6192B" w:rsidRDefault="00BF3EE6" w:rsidP="00997CB9">
            <w:pPr>
              <w:rPr>
                <w:sz w:val="16"/>
                <w:szCs w:val="16"/>
                <w:lang w:eastAsia="de-CH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C167" w14:textId="77777777" w:rsidR="00BF3EE6" w:rsidRPr="00E6192B" w:rsidRDefault="00BF3EE6" w:rsidP="00997CB9">
            <w:pPr>
              <w:rPr>
                <w:sz w:val="16"/>
                <w:szCs w:val="16"/>
                <w:lang w:eastAsia="de-CH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3C39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2C34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8408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0924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6292" w14:textId="77777777" w:rsidR="00BF3EE6" w:rsidRPr="00E6192B" w:rsidRDefault="00BF3EE6" w:rsidP="00997CB9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</w:tr>
      <w:tr w:rsidR="00BF3EE6" w:rsidRPr="00E6192B" w14:paraId="7DAD7F4E" w14:textId="77777777" w:rsidTr="00997CB9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F8E0B" w14:textId="77777777" w:rsidR="00BF3EE6" w:rsidRPr="00E6192B" w:rsidRDefault="00BF3EE6" w:rsidP="00997CB9">
            <w:pPr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GBMES / High grade Glioma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8FCF6" w14:textId="77777777" w:rsidR="00BF3EE6" w:rsidRPr="00E6192B" w:rsidRDefault="00BF3EE6" w:rsidP="00997CB9">
            <w:pPr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None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D2F5A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E5C32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3D577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0EDE6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38F2E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8D703" w14:textId="77777777" w:rsidR="00BF3EE6" w:rsidRPr="00E6192B" w:rsidRDefault="00BF3EE6" w:rsidP="00997CB9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6192B">
              <w:rPr>
                <w:color w:val="000000"/>
                <w:sz w:val="16"/>
                <w:szCs w:val="16"/>
                <w:lang w:eastAsia="de-CH"/>
              </w:rPr>
              <w:t> </w:t>
            </w:r>
          </w:p>
        </w:tc>
      </w:tr>
    </w:tbl>
    <w:p w14:paraId="2E9871D8" w14:textId="77777777" w:rsidR="00B759BB" w:rsidRPr="00BF3EE6" w:rsidRDefault="00B759BB">
      <w:pPr>
        <w:rPr>
          <w:lang w:val="en-US"/>
        </w:rPr>
      </w:pPr>
    </w:p>
    <w:sectPr w:rsidR="00B759BB" w:rsidRPr="00BF3EE6" w:rsidSect="009D28D3">
      <w:footerReference w:type="even" r:id="rId6"/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0A5DE7" w14:textId="77777777" w:rsidR="00A15DB1" w:rsidRDefault="00A15DB1">
      <w:r>
        <w:separator/>
      </w:r>
    </w:p>
  </w:endnote>
  <w:endnote w:type="continuationSeparator" w:id="0">
    <w:p w14:paraId="11AB970D" w14:textId="77777777" w:rsidR="00A15DB1" w:rsidRDefault="00A15D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-231547655"/>
      <w:docPartObj>
        <w:docPartGallery w:val="Page Numbers (Bottom of Page)"/>
        <w:docPartUnique/>
      </w:docPartObj>
    </w:sdtPr>
    <w:sdtContent>
      <w:p w14:paraId="350A38E9" w14:textId="77777777" w:rsidR="00000000" w:rsidRDefault="00BF3EE6" w:rsidP="00A361CA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64361F8E" w14:textId="77777777" w:rsidR="00000000" w:rsidRDefault="00000000" w:rsidP="008F1AE3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-868141639"/>
      <w:docPartObj>
        <w:docPartGallery w:val="Page Numbers (Bottom of Page)"/>
        <w:docPartUnique/>
      </w:docPartObj>
    </w:sdtPr>
    <w:sdtContent>
      <w:p w14:paraId="4D236BC0" w14:textId="77777777" w:rsidR="00000000" w:rsidRDefault="00BF3EE6" w:rsidP="00A361CA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62E98255" w14:textId="77777777" w:rsidR="00000000" w:rsidRDefault="00000000" w:rsidP="008F1AE3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5D68A5" w14:textId="77777777" w:rsidR="00A15DB1" w:rsidRDefault="00A15DB1">
      <w:r>
        <w:separator/>
      </w:r>
    </w:p>
  </w:footnote>
  <w:footnote w:type="continuationSeparator" w:id="0">
    <w:p w14:paraId="6ED9B1D7" w14:textId="77777777" w:rsidR="00A15DB1" w:rsidRDefault="00A15D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EE6"/>
    <w:rsid w:val="0000088E"/>
    <w:rsid w:val="000024C7"/>
    <w:rsid w:val="000073A0"/>
    <w:rsid w:val="00010120"/>
    <w:rsid w:val="00012FD6"/>
    <w:rsid w:val="00013169"/>
    <w:rsid w:val="00016FEA"/>
    <w:rsid w:val="00020755"/>
    <w:rsid w:val="00027293"/>
    <w:rsid w:val="00033FE8"/>
    <w:rsid w:val="00043AA7"/>
    <w:rsid w:val="00057D04"/>
    <w:rsid w:val="00061183"/>
    <w:rsid w:val="00065FB7"/>
    <w:rsid w:val="00074D7E"/>
    <w:rsid w:val="000932A2"/>
    <w:rsid w:val="00094269"/>
    <w:rsid w:val="000A2076"/>
    <w:rsid w:val="000A2E29"/>
    <w:rsid w:val="000A39DC"/>
    <w:rsid w:val="000A4553"/>
    <w:rsid w:val="000A55A0"/>
    <w:rsid w:val="000B0397"/>
    <w:rsid w:val="000C6833"/>
    <w:rsid w:val="000D6305"/>
    <w:rsid w:val="00107EE6"/>
    <w:rsid w:val="00131F94"/>
    <w:rsid w:val="00133544"/>
    <w:rsid w:val="0014012D"/>
    <w:rsid w:val="00162044"/>
    <w:rsid w:val="0016568C"/>
    <w:rsid w:val="00177AB7"/>
    <w:rsid w:val="001A4914"/>
    <w:rsid w:val="001D761D"/>
    <w:rsid w:val="001E3A3F"/>
    <w:rsid w:val="001F1D71"/>
    <w:rsid w:val="001F75C5"/>
    <w:rsid w:val="00207D8C"/>
    <w:rsid w:val="00215078"/>
    <w:rsid w:val="00215F4D"/>
    <w:rsid w:val="0022008A"/>
    <w:rsid w:val="00235512"/>
    <w:rsid w:val="00251EE4"/>
    <w:rsid w:val="00274A2A"/>
    <w:rsid w:val="00277F74"/>
    <w:rsid w:val="002B1C07"/>
    <w:rsid w:val="002D0BCD"/>
    <w:rsid w:val="002D1D30"/>
    <w:rsid w:val="002F37B5"/>
    <w:rsid w:val="00305844"/>
    <w:rsid w:val="0031057D"/>
    <w:rsid w:val="00314622"/>
    <w:rsid w:val="00320384"/>
    <w:rsid w:val="0032783D"/>
    <w:rsid w:val="00340DBF"/>
    <w:rsid w:val="0034280C"/>
    <w:rsid w:val="003510F1"/>
    <w:rsid w:val="00351C05"/>
    <w:rsid w:val="00352743"/>
    <w:rsid w:val="00352BA9"/>
    <w:rsid w:val="00352EBE"/>
    <w:rsid w:val="003D27B1"/>
    <w:rsid w:val="003D2E5F"/>
    <w:rsid w:val="003D378A"/>
    <w:rsid w:val="003D473A"/>
    <w:rsid w:val="003D5117"/>
    <w:rsid w:val="004040E6"/>
    <w:rsid w:val="00407570"/>
    <w:rsid w:val="00412769"/>
    <w:rsid w:val="00412A58"/>
    <w:rsid w:val="004234FD"/>
    <w:rsid w:val="00436C53"/>
    <w:rsid w:val="00437A26"/>
    <w:rsid w:val="00441F4D"/>
    <w:rsid w:val="004441BB"/>
    <w:rsid w:val="004503EF"/>
    <w:rsid w:val="0045130F"/>
    <w:rsid w:val="0045486A"/>
    <w:rsid w:val="0046658B"/>
    <w:rsid w:val="00472E31"/>
    <w:rsid w:val="0048301D"/>
    <w:rsid w:val="00487885"/>
    <w:rsid w:val="00487B9B"/>
    <w:rsid w:val="004B4185"/>
    <w:rsid w:val="004D4B5D"/>
    <w:rsid w:val="004E7C9E"/>
    <w:rsid w:val="00516350"/>
    <w:rsid w:val="00532F0F"/>
    <w:rsid w:val="00546C90"/>
    <w:rsid w:val="00550294"/>
    <w:rsid w:val="005556F9"/>
    <w:rsid w:val="00565C2E"/>
    <w:rsid w:val="005739D3"/>
    <w:rsid w:val="0058201C"/>
    <w:rsid w:val="0059069C"/>
    <w:rsid w:val="005A532A"/>
    <w:rsid w:val="005B0B12"/>
    <w:rsid w:val="005B1E4A"/>
    <w:rsid w:val="005C0343"/>
    <w:rsid w:val="005D2549"/>
    <w:rsid w:val="005E350A"/>
    <w:rsid w:val="005E7470"/>
    <w:rsid w:val="00600C22"/>
    <w:rsid w:val="00605F3D"/>
    <w:rsid w:val="00606C47"/>
    <w:rsid w:val="00612360"/>
    <w:rsid w:val="00630B95"/>
    <w:rsid w:val="00636D41"/>
    <w:rsid w:val="00647350"/>
    <w:rsid w:val="00651DE4"/>
    <w:rsid w:val="006628E2"/>
    <w:rsid w:val="006716AA"/>
    <w:rsid w:val="006876D8"/>
    <w:rsid w:val="006912D7"/>
    <w:rsid w:val="00692A46"/>
    <w:rsid w:val="006935B3"/>
    <w:rsid w:val="00697BB0"/>
    <w:rsid w:val="006A149D"/>
    <w:rsid w:val="006A3085"/>
    <w:rsid w:val="006A3424"/>
    <w:rsid w:val="006B054A"/>
    <w:rsid w:val="006C6226"/>
    <w:rsid w:val="006D76DD"/>
    <w:rsid w:val="006E3A4D"/>
    <w:rsid w:val="006F0B5D"/>
    <w:rsid w:val="007001F0"/>
    <w:rsid w:val="007016C4"/>
    <w:rsid w:val="007078BD"/>
    <w:rsid w:val="00724B9E"/>
    <w:rsid w:val="00735649"/>
    <w:rsid w:val="00737010"/>
    <w:rsid w:val="0074390B"/>
    <w:rsid w:val="00750191"/>
    <w:rsid w:val="0075595D"/>
    <w:rsid w:val="0077261D"/>
    <w:rsid w:val="00775295"/>
    <w:rsid w:val="00781FA3"/>
    <w:rsid w:val="00790D4F"/>
    <w:rsid w:val="00791B4D"/>
    <w:rsid w:val="00793EDD"/>
    <w:rsid w:val="007A7B7D"/>
    <w:rsid w:val="007B6BD5"/>
    <w:rsid w:val="007C4318"/>
    <w:rsid w:val="007D76BC"/>
    <w:rsid w:val="007D77AB"/>
    <w:rsid w:val="007E078E"/>
    <w:rsid w:val="007E300B"/>
    <w:rsid w:val="007E644C"/>
    <w:rsid w:val="007F3896"/>
    <w:rsid w:val="007F512D"/>
    <w:rsid w:val="0082412A"/>
    <w:rsid w:val="0084040F"/>
    <w:rsid w:val="00842035"/>
    <w:rsid w:val="00845869"/>
    <w:rsid w:val="00845B6C"/>
    <w:rsid w:val="008501BA"/>
    <w:rsid w:val="00867257"/>
    <w:rsid w:val="00877369"/>
    <w:rsid w:val="008832FF"/>
    <w:rsid w:val="00883A82"/>
    <w:rsid w:val="008948F7"/>
    <w:rsid w:val="008A13C3"/>
    <w:rsid w:val="008D17FD"/>
    <w:rsid w:val="008F1944"/>
    <w:rsid w:val="009057D4"/>
    <w:rsid w:val="0091031E"/>
    <w:rsid w:val="009217C8"/>
    <w:rsid w:val="00927F5D"/>
    <w:rsid w:val="00930E92"/>
    <w:rsid w:val="009332E7"/>
    <w:rsid w:val="0094171A"/>
    <w:rsid w:val="00945709"/>
    <w:rsid w:val="00950840"/>
    <w:rsid w:val="009573F1"/>
    <w:rsid w:val="009623ED"/>
    <w:rsid w:val="00963B5A"/>
    <w:rsid w:val="00970ACE"/>
    <w:rsid w:val="00984096"/>
    <w:rsid w:val="00991EE6"/>
    <w:rsid w:val="009959D9"/>
    <w:rsid w:val="00995AF4"/>
    <w:rsid w:val="009B77B2"/>
    <w:rsid w:val="009D28D3"/>
    <w:rsid w:val="009D6BC9"/>
    <w:rsid w:val="009D7746"/>
    <w:rsid w:val="009F4180"/>
    <w:rsid w:val="009F5776"/>
    <w:rsid w:val="00A115A3"/>
    <w:rsid w:val="00A14284"/>
    <w:rsid w:val="00A15DB1"/>
    <w:rsid w:val="00A40CF6"/>
    <w:rsid w:val="00A53C47"/>
    <w:rsid w:val="00A60C37"/>
    <w:rsid w:val="00A804AD"/>
    <w:rsid w:val="00A82171"/>
    <w:rsid w:val="00AC7873"/>
    <w:rsid w:val="00B0014E"/>
    <w:rsid w:val="00B01B90"/>
    <w:rsid w:val="00B13DB5"/>
    <w:rsid w:val="00B14B96"/>
    <w:rsid w:val="00B15B7D"/>
    <w:rsid w:val="00B16373"/>
    <w:rsid w:val="00B248B8"/>
    <w:rsid w:val="00B26A06"/>
    <w:rsid w:val="00B3111B"/>
    <w:rsid w:val="00B355CC"/>
    <w:rsid w:val="00B37457"/>
    <w:rsid w:val="00B44631"/>
    <w:rsid w:val="00B4524A"/>
    <w:rsid w:val="00B470FE"/>
    <w:rsid w:val="00B617EB"/>
    <w:rsid w:val="00B64247"/>
    <w:rsid w:val="00B67E1C"/>
    <w:rsid w:val="00B72C29"/>
    <w:rsid w:val="00B759BB"/>
    <w:rsid w:val="00B7677A"/>
    <w:rsid w:val="00BA6CE7"/>
    <w:rsid w:val="00BB5373"/>
    <w:rsid w:val="00BC7810"/>
    <w:rsid w:val="00BD4B57"/>
    <w:rsid w:val="00BE3A01"/>
    <w:rsid w:val="00BF3EE6"/>
    <w:rsid w:val="00BF4BA9"/>
    <w:rsid w:val="00BF6021"/>
    <w:rsid w:val="00C235D3"/>
    <w:rsid w:val="00C353E6"/>
    <w:rsid w:val="00C356E4"/>
    <w:rsid w:val="00C431B6"/>
    <w:rsid w:val="00C54251"/>
    <w:rsid w:val="00C55305"/>
    <w:rsid w:val="00C64826"/>
    <w:rsid w:val="00C7201A"/>
    <w:rsid w:val="00C770F6"/>
    <w:rsid w:val="00C81A50"/>
    <w:rsid w:val="00C96C0D"/>
    <w:rsid w:val="00CA29D4"/>
    <w:rsid w:val="00CB3CFF"/>
    <w:rsid w:val="00CB68CB"/>
    <w:rsid w:val="00CB6ABC"/>
    <w:rsid w:val="00CD059A"/>
    <w:rsid w:val="00CD2F27"/>
    <w:rsid w:val="00CE1335"/>
    <w:rsid w:val="00CE682D"/>
    <w:rsid w:val="00CE6868"/>
    <w:rsid w:val="00CF7C60"/>
    <w:rsid w:val="00D06C8B"/>
    <w:rsid w:val="00D1267E"/>
    <w:rsid w:val="00D2707F"/>
    <w:rsid w:val="00D34583"/>
    <w:rsid w:val="00D363D1"/>
    <w:rsid w:val="00D63C53"/>
    <w:rsid w:val="00D70A8C"/>
    <w:rsid w:val="00D7238A"/>
    <w:rsid w:val="00D75841"/>
    <w:rsid w:val="00D76393"/>
    <w:rsid w:val="00D86125"/>
    <w:rsid w:val="00D97715"/>
    <w:rsid w:val="00DB5DC7"/>
    <w:rsid w:val="00DD3A5E"/>
    <w:rsid w:val="00DD3E61"/>
    <w:rsid w:val="00DE4275"/>
    <w:rsid w:val="00E01EDF"/>
    <w:rsid w:val="00E067C3"/>
    <w:rsid w:val="00E26461"/>
    <w:rsid w:val="00E26B4E"/>
    <w:rsid w:val="00E62254"/>
    <w:rsid w:val="00E703C3"/>
    <w:rsid w:val="00E70F0E"/>
    <w:rsid w:val="00E719F6"/>
    <w:rsid w:val="00EA727F"/>
    <w:rsid w:val="00EB0B67"/>
    <w:rsid w:val="00ED1D22"/>
    <w:rsid w:val="00EF0BF1"/>
    <w:rsid w:val="00EF6B93"/>
    <w:rsid w:val="00F0037C"/>
    <w:rsid w:val="00F01601"/>
    <w:rsid w:val="00F01FFE"/>
    <w:rsid w:val="00F219F6"/>
    <w:rsid w:val="00F23E5D"/>
    <w:rsid w:val="00F31591"/>
    <w:rsid w:val="00F3499C"/>
    <w:rsid w:val="00F429CC"/>
    <w:rsid w:val="00F53995"/>
    <w:rsid w:val="00F57D98"/>
    <w:rsid w:val="00F825A1"/>
    <w:rsid w:val="00F83D22"/>
    <w:rsid w:val="00FB78D9"/>
    <w:rsid w:val="00FC22AD"/>
    <w:rsid w:val="00FD42D0"/>
    <w:rsid w:val="00FF2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EEB70C8"/>
  <w15:chartTrackingRefBased/>
  <w15:docId w15:val="{DDF1BCA2-E415-B142-8F21-3ED87985C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F3EE6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BF3EE6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BF3EE6"/>
    <w:rPr>
      <w:lang w:val="en-GB"/>
    </w:rPr>
  </w:style>
  <w:style w:type="character" w:styleId="Seitenzahl">
    <w:name w:val="page number"/>
    <w:basedOn w:val="Absatz-Standardschriftart"/>
    <w:uiPriority w:val="99"/>
    <w:semiHidden/>
    <w:unhideWhenUsed/>
    <w:rsid w:val="00BF3E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763</Characters>
  <Application>Microsoft Office Word</Application>
  <DocSecurity>0</DocSecurity>
  <Lines>14</Lines>
  <Paragraphs>4</Paragraphs>
  <ScaleCrop>false</ScaleCrop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rina Leu</dc:creator>
  <cp:keywords/>
  <dc:description/>
  <cp:lastModifiedBy>Severina Leu</cp:lastModifiedBy>
  <cp:revision>7</cp:revision>
  <dcterms:created xsi:type="dcterms:W3CDTF">2024-07-21T11:37:00Z</dcterms:created>
  <dcterms:modified xsi:type="dcterms:W3CDTF">2025-01-25T09:51:00Z</dcterms:modified>
</cp:coreProperties>
</file>